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F412D" w14:textId="5C7CE2A7" w:rsidR="007C093A" w:rsidRPr="0062117E" w:rsidRDefault="007C093A" w:rsidP="007C093A">
      <w:pPr>
        <w:rPr>
          <w:rFonts w:ascii="Times New Roman" w:hAnsi="Times New Roman" w:cs="Times New Roman"/>
          <w:bCs/>
          <w:szCs w:val="20"/>
        </w:rPr>
      </w:pPr>
      <w:r w:rsidRPr="0062117E">
        <w:rPr>
          <w:rFonts w:ascii="Times New Roman" w:hAnsi="Times New Roman" w:cs="Times New Roman"/>
          <w:b/>
          <w:szCs w:val="20"/>
        </w:rPr>
        <w:t>Supplementary Table S1. Changes in body composition and nutritional parameters measured before and 1 year after surgery</w:t>
      </w:r>
    </w:p>
    <w:tbl>
      <w:tblPr>
        <w:tblpPr w:leftFromText="142" w:rightFromText="142" w:vertAnchor="text" w:horzAnchor="margin" w:tblpXSpec="center" w:tblpY="213"/>
        <w:tblW w:w="1460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542"/>
        <w:gridCol w:w="1417"/>
        <w:gridCol w:w="1418"/>
        <w:gridCol w:w="1134"/>
        <w:gridCol w:w="1417"/>
        <w:gridCol w:w="1418"/>
        <w:gridCol w:w="992"/>
        <w:gridCol w:w="1417"/>
        <w:gridCol w:w="1418"/>
        <w:gridCol w:w="992"/>
      </w:tblGrid>
      <w:tr w:rsidR="0062117E" w:rsidRPr="0062117E" w14:paraId="7F7990BF" w14:textId="77777777" w:rsidTr="007C093A">
        <w:tc>
          <w:tcPr>
            <w:tcW w:w="2982" w:type="dxa"/>
            <w:gridSpan w:val="2"/>
            <w:tcBorders>
              <w:bottom w:val="single" w:sz="4" w:space="0" w:color="000000"/>
              <w:right w:val="nil"/>
            </w:tcBorders>
          </w:tcPr>
          <w:p w14:paraId="192443BA" w14:textId="20A1B919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V</w:t>
            </w:r>
            <w:r w:rsidRPr="006211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F46EB1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hole patients (N=958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EB5DE3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urrence group (N=293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221AF6C4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recurrence group (N=665)</w:t>
            </w:r>
          </w:p>
        </w:tc>
      </w:tr>
      <w:tr w:rsidR="0062117E" w:rsidRPr="0062117E" w14:paraId="61D0EA33" w14:textId="77777777" w:rsidTr="007C093A">
        <w:tc>
          <w:tcPr>
            <w:tcW w:w="1440" w:type="dxa"/>
            <w:tcBorders>
              <w:bottom w:val="single" w:sz="4" w:space="0" w:color="000000"/>
              <w:right w:val="nil"/>
            </w:tcBorders>
          </w:tcPr>
          <w:p w14:paraId="75B2DD87" w14:textId="03FEEB76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C</w:t>
            </w:r>
            <w:r w:rsidRPr="006211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egory</w:t>
            </w:r>
          </w:p>
        </w:tc>
        <w:tc>
          <w:tcPr>
            <w:tcW w:w="1542" w:type="dxa"/>
            <w:tcBorders>
              <w:bottom w:val="single" w:sz="4" w:space="0" w:color="000000"/>
              <w:right w:val="nil"/>
            </w:tcBorders>
          </w:tcPr>
          <w:p w14:paraId="69E984D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3E9A359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14:paraId="3D071456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-1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3A3F45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14:paraId="53E1AA4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P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34E95F4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-1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8DB668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3F99F1D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A59F35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t-1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7D9990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62117E" w:rsidRPr="0062117E" w14:paraId="433B5390" w14:textId="77777777" w:rsidTr="007C093A">
        <w:tc>
          <w:tcPr>
            <w:tcW w:w="1440" w:type="dxa"/>
            <w:tcBorders>
              <w:bottom w:val="single" w:sz="4" w:space="0" w:color="000000"/>
              <w:right w:val="nil"/>
            </w:tcBorders>
          </w:tcPr>
          <w:p w14:paraId="26B59101" w14:textId="61EE17C8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sz w:val="20"/>
                <w:szCs w:val="20"/>
                <w:lang w:val="en-GB"/>
              </w:rPr>
              <w:t>D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emographic</w:t>
            </w:r>
          </w:p>
          <w:p w14:paraId="1E888B1D" w14:textId="72F35596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bottom w:val="single" w:sz="4" w:space="0" w:color="000000"/>
              <w:right w:val="nil"/>
            </w:tcBorders>
          </w:tcPr>
          <w:p w14:paraId="774D906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Weight (kg)</w:t>
            </w:r>
          </w:p>
          <w:p w14:paraId="75A9BA7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BMI (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kg/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</w:tcPr>
          <w:p w14:paraId="0B62B18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62.4 (</w:t>
            </w:r>
            <w:r w:rsidRPr="0062117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±10.0</w:t>
            </w:r>
            <w:r w:rsidRPr="0062117E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  <w:p w14:paraId="6440991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23.5 (±2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D3D475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6.5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9.5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52E7B65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1.2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.6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1E4B159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4188814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CD51DF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62.1 (±10.0)</w:t>
            </w:r>
          </w:p>
          <w:p w14:paraId="06EB996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23.3 (±3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1767A90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5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9.8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7ECC515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0.9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.8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F5AB5E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56022E3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2CB4148E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62.3 (±9.9)</w:t>
            </w:r>
          </w:p>
          <w:p w14:paraId="138548E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23.4 (±2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7B49A98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6.9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9.3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53FA101D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1.3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.5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B49017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7ACA701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2117E" w:rsidRPr="0062117E" w14:paraId="455E3FB3" w14:textId="77777777" w:rsidTr="007C093A">
        <w:tc>
          <w:tcPr>
            <w:tcW w:w="1440" w:type="dxa"/>
            <w:tcBorders>
              <w:bottom w:val="single" w:sz="4" w:space="0" w:color="000000"/>
              <w:right w:val="nil"/>
            </w:tcBorders>
          </w:tcPr>
          <w:p w14:paraId="5601851E" w14:textId="4E985B9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sz w:val="20"/>
                <w:szCs w:val="20"/>
                <w:lang w:val="en-GB"/>
              </w:rPr>
              <w:t>B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ody composition</w:t>
            </w:r>
          </w:p>
          <w:p w14:paraId="135CA685" w14:textId="26A4EAE8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46CEEE4" w14:textId="05DF1D34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2" w:type="dxa"/>
            <w:tcBorders>
              <w:bottom w:val="single" w:sz="4" w:space="0" w:color="000000"/>
              <w:right w:val="nil"/>
            </w:tcBorders>
          </w:tcPr>
          <w:p w14:paraId="421591F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SMA (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</w:rPr>
              <w:t>c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  <w:p w14:paraId="508DBB9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SMI (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</w:rPr>
              <w:t>c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/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  <w:p w14:paraId="6861C02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SFA (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</w:rPr>
              <w:t>c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14:paraId="0914A80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VFA (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</w:rPr>
              <w:t>cm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</w:tcPr>
          <w:p w14:paraId="787DE50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22.4 (±29.2)</w:t>
            </w:r>
          </w:p>
          <w:p w14:paraId="10C9613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46.6 (±17.0)</w:t>
            </w:r>
          </w:p>
          <w:p w14:paraId="18A3630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13.7 (±57.2)</w:t>
            </w:r>
          </w:p>
          <w:p w14:paraId="4F1BF56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95.6 (±57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EA1C6FB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5.3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6.4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1F5B7A3B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4.1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7.0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136CE46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3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7.5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53831B6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9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32.8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67BE61E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0DBDE86E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498A88D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62AFB75B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0A19FA7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120.4 (±28.5)</w:t>
            </w:r>
          </w:p>
          <w:p w14:paraId="21A9BFD5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46.4 (±19.4)</w:t>
            </w:r>
          </w:p>
          <w:p w14:paraId="08310EB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111.4 (±59.7)</w:t>
            </w:r>
          </w:p>
          <w:p w14:paraId="5D0F69F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95.7 (±62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3361D605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1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5.4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4B5C3FC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3.1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8.4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2D06A2F6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0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8.8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72A674A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9.5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35.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76D6413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1490183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76FDFC5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08C5F025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2C9A75D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123.2 (±29.4)</w:t>
            </w:r>
          </w:p>
          <w:p w14:paraId="3CA67325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46.7 (±15.8)</w:t>
            </w:r>
          </w:p>
          <w:p w14:paraId="589C305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114.7 (±56.0)</w:t>
            </w:r>
          </w:p>
          <w:p w14:paraId="7AF6D0D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95.5 (±54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69B6CF8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7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26.7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2543440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4.6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6.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2095BB4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5.3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6.9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2B3E5A8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8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31.6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222B3D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5859588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76A619B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5D3495A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2117E" w:rsidRPr="0062117E" w14:paraId="65C0AE10" w14:textId="77777777" w:rsidTr="007C093A">
        <w:tc>
          <w:tcPr>
            <w:tcW w:w="1440" w:type="dxa"/>
            <w:tcBorders>
              <w:bottom w:val="single" w:sz="4" w:space="0" w:color="000000"/>
              <w:right w:val="nil"/>
            </w:tcBorders>
          </w:tcPr>
          <w:p w14:paraId="4BBE7E8F" w14:textId="2C062758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sz w:val="20"/>
                <w:szCs w:val="20"/>
                <w:lang w:val="en-GB"/>
              </w:rPr>
              <w:t>N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tritional </w:t>
            </w:r>
          </w:p>
        </w:tc>
        <w:tc>
          <w:tcPr>
            <w:tcW w:w="1542" w:type="dxa"/>
            <w:tcBorders>
              <w:bottom w:val="single" w:sz="4" w:space="0" w:color="000000"/>
              <w:right w:val="nil"/>
            </w:tcBorders>
          </w:tcPr>
          <w:p w14:paraId="660A073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NRI</w:t>
            </w:r>
          </w:p>
          <w:p w14:paraId="29C2DB7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Protein</w:t>
            </w:r>
          </w:p>
          <w:p w14:paraId="33691C1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</w:tcPr>
          <w:p w14:paraId="6267BEB3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100.3 (±7.0)</w:t>
            </w:r>
          </w:p>
          <w:p w14:paraId="410BCE24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6.7 (±0.6)</w:t>
            </w:r>
          </w:p>
          <w:p w14:paraId="7CF0113E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  <w:t>3.86 (±0.4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0D2736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3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4.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44A133D1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6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774DC21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.95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4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7D1D205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03</w:t>
            </w:r>
          </w:p>
          <w:p w14:paraId="616F686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0A05F2F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145DD1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98.9 (±7.5)</w:t>
            </w:r>
          </w:p>
          <w:p w14:paraId="1040B26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6.6 (±0.7)</w:t>
            </w:r>
          </w:p>
          <w:p w14:paraId="1D07C4A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3.76 (±0.4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4E0EE6F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2.8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2.5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2CC0994F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6.9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7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73C628EA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.8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49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41C8236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14</w:t>
            </w:r>
          </w:p>
          <w:p w14:paraId="24BC05FE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5C3EB9D6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6D6C3B67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100.9 (±6.7)</w:t>
            </w:r>
          </w:p>
          <w:p w14:paraId="6C2FD780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6.7 (±0.6)</w:t>
            </w:r>
          </w:p>
          <w:p w14:paraId="026B37B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sz w:val="20"/>
                <w:szCs w:val="20"/>
              </w:rPr>
              <w:t>3.92 (±0.4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66456F2C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3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4.9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10C6E952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.1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5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39F19C5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.02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37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507C69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10</w:t>
            </w:r>
          </w:p>
          <w:p w14:paraId="165A7AE8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2829C6E9" w14:textId="77777777" w:rsidR="007C093A" w:rsidRPr="0062117E" w:rsidRDefault="007C093A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2117E" w:rsidRPr="0062117E" w14:paraId="2A2FD4B0" w14:textId="77777777" w:rsidTr="007C093A">
        <w:tc>
          <w:tcPr>
            <w:tcW w:w="14605" w:type="dxa"/>
            <w:gridSpan w:val="11"/>
            <w:tcBorders>
              <w:bottom w:val="nil"/>
            </w:tcBorders>
          </w:tcPr>
          <w:p w14:paraId="2BE2785A" w14:textId="49AAC223" w:rsidR="007C093A" w:rsidRPr="0062117E" w:rsidRDefault="007C093A" w:rsidP="00E95B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hAnsi="Times New Roman" w:cs="Times New Roman"/>
                <w:bCs/>
                <w:sz w:val="20"/>
                <w:szCs w:val="20"/>
              </w:rPr>
              <w:t>Abbreviations: Pre, preoperative; Post-1Y, postoperative one year; BMI, body mass index; SMA, skeletal muscle area; SMI, skeletal muscle index, SMA/height</w:t>
            </w:r>
            <w:r w:rsidRPr="0062117E">
              <w:rPr>
                <w:rFonts w:ascii="Times New Roman" w:eastAsiaTheme="maj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62117E">
              <w:rPr>
                <w:rFonts w:ascii="Times New Roman" w:hAnsi="Times New Roman" w:cs="Times New Roman"/>
                <w:bCs/>
                <w:sz w:val="20"/>
                <w:szCs w:val="20"/>
              </w:rPr>
              <w:t>; SFA, subcutaneous fat area; VFA, visceral fat area; NRI, nutritional risk index</w:t>
            </w:r>
          </w:p>
        </w:tc>
      </w:tr>
    </w:tbl>
    <w:p w14:paraId="07FF1C10" w14:textId="7898C3D0" w:rsidR="007F7CA7" w:rsidRPr="0062117E" w:rsidRDefault="007F7CA7"/>
    <w:p w14:paraId="7788C0BF" w14:textId="77777777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337CFDC0" w14:textId="05151995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1A4FA27E" w14:textId="5B6E3F43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77D90FE4" w14:textId="77777777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06126AA8" w14:textId="10835AAC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0AD3FBA7" w14:textId="77777777" w:rsidR="00906063" w:rsidRPr="0062117E" w:rsidRDefault="00906063" w:rsidP="00906063">
      <w:pPr>
        <w:rPr>
          <w:rFonts w:ascii="Times New Roman" w:hAnsi="Times New Roman" w:cs="Times New Roman"/>
          <w:b/>
          <w:szCs w:val="20"/>
        </w:rPr>
      </w:pPr>
    </w:p>
    <w:p w14:paraId="3612C435" w14:textId="18A7AF6C" w:rsidR="00906063" w:rsidRPr="0062117E" w:rsidRDefault="00906063" w:rsidP="00906063">
      <w:pPr>
        <w:rPr>
          <w:rFonts w:ascii="Times New Roman" w:hAnsi="Times New Roman" w:cs="Times New Roman"/>
          <w:b/>
          <w:iCs/>
        </w:rPr>
      </w:pPr>
      <w:r w:rsidRPr="0062117E">
        <w:rPr>
          <w:rFonts w:ascii="Times New Roman" w:hAnsi="Times New Roman" w:cs="Times New Roman"/>
          <w:b/>
          <w:szCs w:val="20"/>
        </w:rPr>
        <w:lastRenderedPageBreak/>
        <w:t>Supplementary Table S2. Comparison of clinicopathologic characteristics of stage 2 and 3 gastric cancer patients based on NRI and dSMI</w:t>
      </w:r>
    </w:p>
    <w:tbl>
      <w:tblPr>
        <w:tblpPr w:leftFromText="142" w:rightFromText="142" w:vertAnchor="text" w:horzAnchor="margin" w:tblpXSpec="center" w:tblpY="213"/>
        <w:tblW w:w="139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661"/>
        <w:gridCol w:w="1751"/>
        <w:gridCol w:w="1898"/>
        <w:gridCol w:w="1710"/>
        <w:gridCol w:w="1646"/>
        <w:gridCol w:w="1752"/>
      </w:tblGrid>
      <w:tr w:rsidR="0062117E" w:rsidRPr="0062117E" w14:paraId="32A93432" w14:textId="77777777" w:rsidTr="00E95BDD">
        <w:tc>
          <w:tcPr>
            <w:tcW w:w="3510" w:type="dxa"/>
            <w:tcBorders>
              <w:bottom w:val="single" w:sz="4" w:space="0" w:color="000000"/>
              <w:right w:val="nil"/>
            </w:tcBorders>
          </w:tcPr>
          <w:p w14:paraId="434D87B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Hlk58584121"/>
            <w:r w:rsidRPr="0062117E"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V</w:t>
            </w:r>
            <w:r w:rsidRPr="006211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riables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05D2B4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RI (N=958)</w:t>
            </w:r>
          </w:p>
        </w:tc>
        <w:tc>
          <w:tcPr>
            <w:tcW w:w="510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152704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SMI (N=958)</w:t>
            </w:r>
          </w:p>
        </w:tc>
      </w:tr>
      <w:tr w:rsidR="0062117E" w:rsidRPr="0062117E" w14:paraId="3A008FBC" w14:textId="77777777" w:rsidTr="00E95BDD">
        <w:tc>
          <w:tcPr>
            <w:tcW w:w="3510" w:type="dxa"/>
            <w:tcBorders>
              <w:bottom w:val="single" w:sz="4" w:space="0" w:color="000000"/>
              <w:right w:val="nil"/>
            </w:tcBorders>
          </w:tcPr>
          <w:p w14:paraId="2044400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hint="eastAsia"/>
                <w:b/>
                <w:bCs/>
                <w:sz w:val="20"/>
                <w:szCs w:val="20"/>
                <w:lang w:val="en-GB"/>
              </w:rPr>
              <w:t>C</w:t>
            </w:r>
            <w:r w:rsidRPr="006211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egory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7559FD0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gher NRI:</w:t>
            </w:r>
          </w:p>
          <w:p w14:paraId="184DBCC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-risk group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000000"/>
            </w:tcBorders>
          </w:tcPr>
          <w:p w14:paraId="794F1AA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er NRI:</w:t>
            </w:r>
          </w:p>
          <w:p w14:paraId="6ABE004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-risk group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161EC4E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14:paraId="35754CA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maller dSMI:   </w:t>
            </w:r>
          </w:p>
          <w:p w14:paraId="70098D7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w-risk group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985B57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rger dSMI:</w:t>
            </w:r>
          </w:p>
          <w:p w14:paraId="598EC9B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-risk group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5DDD35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6211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62117E" w:rsidRPr="0062117E" w14:paraId="37445E75" w14:textId="77777777" w:rsidTr="00E95BDD">
        <w:tc>
          <w:tcPr>
            <w:tcW w:w="3510" w:type="dxa"/>
            <w:tcBorders>
              <w:top w:val="single" w:sz="4" w:space="0" w:color="000000"/>
              <w:bottom w:val="nil"/>
              <w:right w:val="nil"/>
            </w:tcBorders>
          </w:tcPr>
          <w:p w14:paraId="4296F9C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Mean age at operation, years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SD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</w:tcBorders>
          </w:tcPr>
          <w:p w14:paraId="34FA6439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60.0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1.6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1" w:type="dxa"/>
            <w:tcBorders>
              <w:top w:val="single" w:sz="4" w:space="0" w:color="000000"/>
              <w:bottom w:val="nil"/>
            </w:tcBorders>
          </w:tcPr>
          <w:p w14:paraId="04E3B96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3.9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2.2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</w:tcPr>
          <w:p w14:paraId="2F4B431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755A5B9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7.4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2.3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4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678A89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55.4 (</w:t>
            </w:r>
            <w:r w:rsidRPr="006211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2.1</w:t>
            </w: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5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DE78E2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62117E" w:rsidRPr="0062117E" w14:paraId="4D441BF4" w14:textId="77777777" w:rsidTr="00E95BDD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54E879A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  <w:p w14:paraId="759002F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Male</w:t>
            </w:r>
          </w:p>
          <w:p w14:paraId="30CF7F6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</w:tcPr>
          <w:p w14:paraId="23573DA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</w:p>
          <w:p w14:paraId="64E5021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14 (65.6%)</w:t>
            </w:r>
          </w:p>
          <w:p w14:paraId="408DFEB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65 (34.4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2710AC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5B6F71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10 (64.7%)</w:t>
            </w:r>
          </w:p>
          <w:p w14:paraId="3731164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69 (35.3%)</w:t>
            </w:r>
          </w:p>
        </w:tc>
        <w:tc>
          <w:tcPr>
            <w:tcW w:w="18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315A9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6E46A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A9933D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78 (58.0%)</w:t>
            </w:r>
          </w:p>
          <w:p w14:paraId="426650F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01 (42.0%)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</w:tcPr>
          <w:p w14:paraId="6A3BE9D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787CBF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46 (72.2%)</w:t>
            </w:r>
          </w:p>
          <w:p w14:paraId="4FA8357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33 (27.8%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</w:tcPr>
          <w:p w14:paraId="031810A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 0.001</w:t>
            </w:r>
          </w:p>
        </w:tc>
      </w:tr>
      <w:tr w:rsidR="0062117E" w:rsidRPr="0062117E" w14:paraId="399DEEAD" w14:textId="77777777" w:rsidTr="00E95BDD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8F1437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Charlson Comorbidity Index</w:t>
            </w:r>
          </w:p>
          <w:p w14:paraId="6AB55B2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0</w:t>
            </w:r>
          </w:p>
          <w:p w14:paraId="4A76F93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1-2</w:t>
            </w:r>
          </w:p>
          <w:p w14:paraId="51431A6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3-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</w:tcBorders>
          </w:tcPr>
          <w:p w14:paraId="1658CB7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</w:p>
          <w:p w14:paraId="678188B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58 (33.0%)</w:t>
            </w:r>
          </w:p>
          <w:p w14:paraId="6F66A61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35 (49.1%)</w:t>
            </w:r>
          </w:p>
          <w:p w14:paraId="4FFE1FB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86 (17.9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312754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62A3CE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85 (17.8%)</w:t>
            </w:r>
          </w:p>
          <w:p w14:paraId="2D6F130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30 (48.0%)</w:t>
            </w:r>
          </w:p>
          <w:p w14:paraId="193ACF3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64 (34.2%)</w:t>
            </w:r>
          </w:p>
        </w:tc>
        <w:tc>
          <w:tcPr>
            <w:tcW w:w="18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2C1D4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B7A9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14AD83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30 (27.1%)</w:t>
            </w:r>
          </w:p>
          <w:p w14:paraId="1F5654C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27 (47.4%)</w:t>
            </w:r>
          </w:p>
          <w:p w14:paraId="4E0048F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22 (25.5%)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</w:tcPr>
          <w:p w14:paraId="7BFBF54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BFEBFC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3 (23.6%)</w:t>
            </w:r>
          </w:p>
          <w:p w14:paraId="470FF44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38 (49.7%)</w:t>
            </w:r>
          </w:p>
          <w:p w14:paraId="4A1C4B5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28 (26.7%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shd w:val="clear" w:color="auto" w:fill="auto"/>
          </w:tcPr>
          <w:p w14:paraId="3A8273B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0.978</w:t>
            </w:r>
          </w:p>
        </w:tc>
      </w:tr>
      <w:tr w:rsidR="0062117E" w:rsidRPr="0062117E" w14:paraId="72EADFE3" w14:textId="77777777" w:rsidTr="00E95BDD">
        <w:tc>
          <w:tcPr>
            <w:tcW w:w="3510" w:type="dxa"/>
            <w:tcBorders>
              <w:top w:val="nil"/>
              <w:bottom w:val="single" w:sz="4" w:space="0" w:color="000000"/>
              <w:right w:val="nil"/>
            </w:tcBorders>
          </w:tcPr>
          <w:p w14:paraId="7ADA295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Type of operation</w:t>
            </w:r>
          </w:p>
          <w:p w14:paraId="1E715EF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Laparoscopy</w:t>
            </w:r>
          </w:p>
          <w:p w14:paraId="7E556B4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Open</w:t>
            </w:r>
          </w:p>
          <w:p w14:paraId="2E0116B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Type of gastrectomy</w:t>
            </w:r>
          </w:p>
          <w:p w14:paraId="7AD19D5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Distal gastrectomy</w:t>
            </w:r>
          </w:p>
          <w:p w14:paraId="568DB5D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Total gastrectomy</w:t>
            </w:r>
          </w:p>
          <w:p w14:paraId="15852184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TNM stage</w:t>
            </w:r>
            <w:r w:rsidRPr="0062117E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F6391D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   2A</w:t>
            </w:r>
          </w:p>
          <w:p w14:paraId="19DE59C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2B</w:t>
            </w:r>
          </w:p>
          <w:p w14:paraId="02278A2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3A</w:t>
            </w:r>
          </w:p>
          <w:p w14:paraId="41ECBA7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3B</w:t>
            </w:r>
          </w:p>
          <w:p w14:paraId="31BB149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3C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</w:tcBorders>
          </w:tcPr>
          <w:p w14:paraId="7111EB20" w14:textId="77777777" w:rsidR="00906063" w:rsidRPr="0062117E" w:rsidRDefault="00906063" w:rsidP="00E95BDD">
            <w:pPr>
              <w:snapToGrid w:val="0"/>
              <w:spacing w:line="48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          </w:t>
            </w:r>
          </w:p>
          <w:p w14:paraId="577617A5" w14:textId="421041DA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65 (13.7%)</w:t>
            </w:r>
          </w:p>
          <w:p w14:paraId="6875F9D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14 (86.4%)</w:t>
            </w:r>
          </w:p>
          <w:p w14:paraId="10FFAD3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A3E7B9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84 (59.2%)</w:t>
            </w:r>
          </w:p>
          <w:p w14:paraId="19FD838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95 (40.8%)</w:t>
            </w:r>
          </w:p>
          <w:p w14:paraId="2DAB3A9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  <w:p w14:paraId="1CF3925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14 (23.8%)</w:t>
            </w:r>
          </w:p>
          <w:p w14:paraId="4740F0A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9 (24.8%)</w:t>
            </w:r>
          </w:p>
          <w:p w14:paraId="215C746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6 (20.0%)</w:t>
            </w:r>
          </w:p>
          <w:p w14:paraId="72EB8A4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89 (18.6%)</w:t>
            </w:r>
          </w:p>
          <w:p w14:paraId="5124E2B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61 (12.8%)</w:t>
            </w:r>
          </w:p>
        </w:tc>
        <w:tc>
          <w:tcPr>
            <w:tcW w:w="1751" w:type="dxa"/>
            <w:tcBorders>
              <w:top w:val="nil"/>
              <w:bottom w:val="single" w:sz="4" w:space="0" w:color="000000"/>
            </w:tcBorders>
          </w:tcPr>
          <w:p w14:paraId="0F1987EE" w14:textId="77777777" w:rsidR="00906063" w:rsidRPr="0062117E" w:rsidRDefault="00906063" w:rsidP="00E95BDD">
            <w:pPr>
              <w:snapToGrid w:val="0"/>
              <w:spacing w:line="48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18070F4" w14:textId="77777777" w:rsidR="00906063" w:rsidRPr="0062117E" w:rsidRDefault="00906063" w:rsidP="00E95BDD">
            <w:pPr>
              <w:snapToGrid w:val="0"/>
              <w:spacing w:line="48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7(7.8%)</w:t>
            </w:r>
          </w:p>
          <w:p w14:paraId="177A230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42 (92.2%)</w:t>
            </w:r>
          </w:p>
          <w:p w14:paraId="439E639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E604DF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65 (55.3%)</w:t>
            </w:r>
          </w:p>
          <w:p w14:paraId="3F9C8F1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14 (44.7%)</w:t>
            </w:r>
          </w:p>
          <w:p w14:paraId="742B522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CFC9836" w14:textId="261C47EE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      85 (17.7%)</w:t>
            </w:r>
          </w:p>
          <w:p w14:paraId="41681FD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18 (24.6%)</w:t>
            </w:r>
          </w:p>
          <w:p w14:paraId="529B4FB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8 (20.5%)</w:t>
            </w:r>
          </w:p>
          <w:p w14:paraId="2B4E88B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05 (21.9%)</w:t>
            </w:r>
          </w:p>
          <w:p w14:paraId="7EE058E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73 (15.3%)</w:t>
            </w:r>
          </w:p>
        </w:tc>
        <w:tc>
          <w:tcPr>
            <w:tcW w:w="189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7FC08AF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0.003</w:t>
            </w:r>
          </w:p>
          <w:p w14:paraId="18A0CE6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6C19F0D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3A39829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0.215</w:t>
            </w:r>
          </w:p>
          <w:p w14:paraId="4B54632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F6BB54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215C818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8AA2B30" w14:textId="77777777" w:rsidR="00906063" w:rsidRPr="0062117E" w:rsidRDefault="00906063" w:rsidP="00E95BDD">
            <w:pPr>
              <w:snapToGrid w:val="0"/>
              <w:spacing w:line="48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347D4E9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45 (9.4%)</w:t>
            </w:r>
          </w:p>
          <w:p w14:paraId="65BFCDE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34 (90.6%)</w:t>
            </w:r>
          </w:p>
          <w:p w14:paraId="0A4A0569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4BE4A5C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311 (64.9%)</w:t>
            </w:r>
          </w:p>
          <w:p w14:paraId="233794A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68 (35.1%)</w:t>
            </w:r>
          </w:p>
          <w:p w14:paraId="264D728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42E711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03 (21.5%)</w:t>
            </w:r>
          </w:p>
          <w:p w14:paraId="04B4677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36 (28.4%)</w:t>
            </w:r>
          </w:p>
          <w:p w14:paraId="17F2860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00 (20.9%)</w:t>
            </w:r>
          </w:p>
          <w:p w14:paraId="4E0D1BD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1 (19.0%)</w:t>
            </w:r>
          </w:p>
          <w:p w14:paraId="67F25B7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9 (10.2%)</w:t>
            </w:r>
          </w:p>
        </w:tc>
        <w:tc>
          <w:tcPr>
            <w:tcW w:w="164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AB4223" w14:textId="77777777" w:rsidR="00906063" w:rsidRPr="0062117E" w:rsidRDefault="00906063" w:rsidP="00E95BDD">
            <w:pPr>
              <w:snapToGrid w:val="0"/>
              <w:spacing w:line="480" w:lineRule="auto"/>
              <w:ind w:firstLineChars="200" w:firstLine="400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015201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57 (11.9%)</w:t>
            </w:r>
          </w:p>
          <w:p w14:paraId="257DEBDA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422 (88.1%)</w:t>
            </w:r>
          </w:p>
          <w:p w14:paraId="6ACDD293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5143D12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38 (49.7%)</w:t>
            </w:r>
          </w:p>
          <w:p w14:paraId="2477DC7E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241 (50.3%)</w:t>
            </w:r>
          </w:p>
          <w:p w14:paraId="2552987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CB05DD4" w14:textId="72E3E62E" w:rsidR="00906063" w:rsidRPr="0062117E" w:rsidRDefault="00906063" w:rsidP="00E95BDD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     96 (20.0%)</w:t>
            </w:r>
          </w:p>
          <w:p w14:paraId="450C823B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01 (21.1%)</w:t>
            </w:r>
          </w:p>
          <w:p w14:paraId="0BECE0C9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94 (19.6%)</w:t>
            </w:r>
          </w:p>
          <w:p w14:paraId="1978403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103 (21.5%)</w:t>
            </w:r>
          </w:p>
          <w:p w14:paraId="35440C2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sz w:val="20"/>
                <w:szCs w:val="20"/>
                <w:lang w:val="en-GB"/>
              </w:rPr>
              <w:t>85 (17.8%)</w:t>
            </w:r>
          </w:p>
        </w:tc>
        <w:tc>
          <w:tcPr>
            <w:tcW w:w="175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92A795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lastRenderedPageBreak/>
              <w:t>&lt; 0.001</w:t>
            </w:r>
          </w:p>
          <w:p w14:paraId="2B33C530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7C2095E7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0923CC76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 0.001</w:t>
            </w:r>
          </w:p>
          <w:p w14:paraId="3D6782FD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4718FF9F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14:paraId="25135D31" w14:textId="77777777" w:rsidR="00906063" w:rsidRPr="0062117E" w:rsidRDefault="00906063" w:rsidP="00E95BDD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117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21</w:t>
            </w:r>
          </w:p>
        </w:tc>
      </w:tr>
    </w:tbl>
    <w:bookmarkEnd w:id="0"/>
    <w:p w14:paraId="25ABE114" w14:textId="77777777" w:rsidR="00906063" w:rsidRPr="0062117E" w:rsidRDefault="00906063" w:rsidP="00906063">
      <w:pPr>
        <w:rPr>
          <w:rFonts w:ascii="Times New Roman" w:hAnsi="Times New Roman"/>
          <w:sz w:val="20"/>
          <w:szCs w:val="20"/>
        </w:rPr>
      </w:pPr>
      <w:r w:rsidRPr="0062117E">
        <w:rPr>
          <w:rFonts w:ascii="Times New Roman" w:hAnsi="Times New Roman"/>
          <w:sz w:val="20"/>
          <w:szCs w:val="20"/>
        </w:rPr>
        <w:t>*</w:t>
      </w:r>
      <w:r w:rsidRPr="0062117E">
        <w:rPr>
          <w:rFonts w:ascii="Times New Roman" w:hAnsi="Times New Roman" w:hint="cs"/>
          <w:sz w:val="20"/>
          <w:szCs w:val="20"/>
        </w:rPr>
        <w:t>T</w:t>
      </w:r>
      <w:r w:rsidRPr="0062117E">
        <w:rPr>
          <w:rFonts w:ascii="Times New Roman" w:hAnsi="Times New Roman"/>
          <w:sz w:val="20"/>
          <w:szCs w:val="20"/>
        </w:rPr>
        <w:t>NM stage was based on the American Joint Committee on Cancer 7</w:t>
      </w:r>
      <w:r w:rsidRPr="0062117E">
        <w:rPr>
          <w:rFonts w:ascii="Times New Roman" w:hAnsi="Times New Roman"/>
          <w:sz w:val="20"/>
          <w:szCs w:val="20"/>
          <w:vertAlign w:val="superscript"/>
        </w:rPr>
        <w:t>th</w:t>
      </w:r>
      <w:r w:rsidRPr="0062117E">
        <w:rPr>
          <w:rFonts w:ascii="Times New Roman" w:hAnsi="Times New Roman"/>
          <w:sz w:val="20"/>
          <w:szCs w:val="20"/>
        </w:rPr>
        <w:t xml:space="preserve"> edition</w:t>
      </w:r>
    </w:p>
    <w:p w14:paraId="4DE6920F" w14:textId="77777777" w:rsidR="00906063" w:rsidRPr="0062117E" w:rsidRDefault="00906063" w:rsidP="00906063">
      <w:pPr>
        <w:rPr>
          <w:rFonts w:ascii="Times New Roman" w:hAnsi="Times New Roman"/>
          <w:sz w:val="20"/>
          <w:szCs w:val="20"/>
        </w:rPr>
      </w:pPr>
      <w:r w:rsidRPr="0062117E">
        <w:rPr>
          <w:rFonts w:ascii="Times New Roman" w:hAnsi="Times New Roman"/>
          <w:sz w:val="20"/>
          <w:szCs w:val="20"/>
        </w:rPr>
        <w:t>NRI and dSMI refer to preoperative nutritional risk index and difference of skeletal muscle index between before- and 1 year after gastrectomy.</w:t>
      </w:r>
    </w:p>
    <w:p w14:paraId="217E2277" w14:textId="77777777" w:rsidR="00906063" w:rsidRPr="0062117E" w:rsidRDefault="00906063" w:rsidP="00906063">
      <w:pPr>
        <w:rPr>
          <w:rFonts w:ascii="Times New Roman" w:hAnsi="Times New Roman"/>
          <w:sz w:val="20"/>
          <w:szCs w:val="20"/>
        </w:rPr>
      </w:pPr>
      <w:r w:rsidRPr="0062117E">
        <w:rPr>
          <w:rFonts w:ascii="Times New Roman" w:hAnsi="Times New Roman"/>
          <w:sz w:val="20"/>
          <w:szCs w:val="20"/>
        </w:rPr>
        <w:t>Risk group was dichotomized by a median value of each variable.</w:t>
      </w:r>
    </w:p>
    <w:p w14:paraId="0C410969" w14:textId="77777777" w:rsidR="00906063" w:rsidRPr="0062117E" w:rsidRDefault="00906063"/>
    <w:sectPr w:rsidR="00906063" w:rsidRPr="0062117E" w:rsidSect="007C0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3A"/>
    <w:rsid w:val="0058672D"/>
    <w:rsid w:val="005F7F9C"/>
    <w:rsid w:val="0062117E"/>
    <w:rsid w:val="007C093A"/>
    <w:rsid w:val="007C11FA"/>
    <w:rsid w:val="007F7CA7"/>
    <w:rsid w:val="00906063"/>
    <w:rsid w:val="00A91A92"/>
    <w:rsid w:val="00D03FDC"/>
    <w:rsid w:val="00F0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AD653"/>
  <w15:chartTrackingRefBased/>
  <w15:docId w15:val="{247AFEB0-EC16-4EE7-91D0-D977C136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1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91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Seob Lee</dc:creator>
  <cp:keywords/>
  <dc:description/>
  <cp:lastModifiedBy>LEE IN SEOB</cp:lastModifiedBy>
  <cp:revision>8</cp:revision>
  <dcterms:created xsi:type="dcterms:W3CDTF">2020-12-11T19:56:00Z</dcterms:created>
  <dcterms:modified xsi:type="dcterms:W3CDTF">2021-01-28T04:35:00Z</dcterms:modified>
</cp:coreProperties>
</file>